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3E61" w:rsidRDefault="00993E61" w:rsidP="00993E6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993E61" w:rsidTr="00552B3D">
        <w:tc>
          <w:tcPr>
            <w:tcW w:w="13948" w:type="dxa"/>
          </w:tcPr>
          <w:p w:rsidR="00993E61" w:rsidRDefault="00993E61" w:rsidP="00552B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3412">
              <w:rPr>
                <w:noProof/>
                <w:lang w:val="en-GB"/>
              </w:rPr>
              <w:t xml:space="preserve"> </w:t>
            </w:r>
            <w:r w:rsidRPr="00925165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717580A" wp14:editId="55997656">
                  <wp:extent cx="8686800" cy="4993759"/>
                  <wp:effectExtent l="0" t="0" r="0" b="0"/>
                  <wp:docPr id="3" name="Grafi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64CBAB-2C00-47EC-9AB7-B0E5D55307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>
                            <a:extLst>
                              <a:ext uri="{FF2B5EF4-FFF2-40B4-BE49-F238E27FC236}">
                                <a16:creationId xmlns:a16="http://schemas.microsoft.com/office/drawing/2014/main" id="{AD64CBAB-2C00-47EC-9AB7-B0E5D55307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0530" cy="4995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3E61" w:rsidRPr="00E43412" w:rsidTr="00552B3D">
        <w:tc>
          <w:tcPr>
            <w:tcW w:w="13948" w:type="dxa"/>
          </w:tcPr>
          <w:p w:rsidR="00993E61" w:rsidRPr="0057125F" w:rsidRDefault="00993E61" w:rsidP="00552B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lastRenderedPageBreak/>
              <w:t>Supplement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ry f</w:t>
            </w:r>
            <w:proofErr w:type="spellStart"/>
            <w:r w:rsidRPr="005712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gure</w:t>
            </w:r>
            <w:proofErr w:type="spellEnd"/>
            <w:r w:rsidRPr="005712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1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: The pathophysiology of sporadic cerebral small vessel disease (CSVD) includes vessel wall thick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ening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endothelial damage with disturbance of blood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brain barrier, microglial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ctivation, 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stro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gliosis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nd neuroaxonal demise (b).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netic resonance imaging (MRI) shows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haracteristic changes in the subcortical white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tter, specifically extended 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hite matter hyperintensities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n fluid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attenuated inversion recovery (FLAIR) sequences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a). Combining the MRI, OCT-based assessment of the retinal arterioles (c)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nd a detailed CSF biomarker profile might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lp to reflect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he CSVD pathology i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712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ivo, which is the main aim of this exploratory work.</w:t>
            </w:r>
          </w:p>
        </w:tc>
      </w:tr>
    </w:tbl>
    <w:p w:rsidR="00993E61" w:rsidRDefault="00993E61">
      <w:pPr>
        <w:rPr>
          <w:lang w:val="en-GB"/>
        </w:rPr>
      </w:pPr>
    </w:p>
    <w:p w:rsidR="00993E61" w:rsidRDefault="00993E61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:rsidR="00993E61" w:rsidRDefault="00993E61" w:rsidP="00993E61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:rsidR="00993E61" w:rsidRDefault="00993E61" w:rsidP="00993E61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2015"/>
        <w:gridCol w:w="1295"/>
        <w:gridCol w:w="1746"/>
        <w:gridCol w:w="1855"/>
        <w:gridCol w:w="1708"/>
        <w:gridCol w:w="1992"/>
        <w:gridCol w:w="2054"/>
      </w:tblGrid>
      <w:tr w:rsidR="00993E61" w:rsidRPr="00E43412" w:rsidTr="00552B3D">
        <w:tc>
          <w:tcPr>
            <w:tcW w:w="0" w:type="auto"/>
            <w:gridSpan w:val="8"/>
            <w:vAlign w:val="center"/>
          </w:tcPr>
          <w:p w:rsidR="00993E61" w:rsidRPr="00BD289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ry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able 1: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relatio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etween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etinal vessel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arameters, 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RT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inding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SF-biomarker parameters i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n=24 CSVD patients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Spearma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'</w:t>
            </w:r>
            <w:r w:rsidRPr="00615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 r with p-value in brackets).</w:t>
            </w:r>
          </w:p>
        </w:tc>
      </w:tr>
      <w:tr w:rsidR="00993E61" w:rsidTr="00552B3D">
        <w:tc>
          <w:tcPr>
            <w:tcW w:w="0" w:type="auto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tinal vessel parameters</w:t>
            </w:r>
          </w:p>
        </w:tc>
        <w:tc>
          <w:tcPr>
            <w:tcW w:w="2007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White matter hyperintensities</w:t>
            </w:r>
          </w:p>
        </w:tc>
        <w:tc>
          <w:tcPr>
            <w:tcW w:w="1290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Lacunar infarctions</w:t>
            </w:r>
          </w:p>
        </w:tc>
        <w:tc>
          <w:tcPr>
            <w:tcW w:w="1739" w:type="dxa"/>
            <w:vAlign w:val="center"/>
          </w:tcPr>
          <w:p w:rsidR="00993E61" w:rsidRPr="008860EF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icrobleeds</w:t>
            </w:r>
          </w:p>
        </w:tc>
        <w:tc>
          <w:tcPr>
            <w:tcW w:w="1848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701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NfH</w:t>
            </w:r>
            <w:proofErr w:type="spellEnd"/>
          </w:p>
        </w:tc>
        <w:tc>
          <w:tcPr>
            <w:tcW w:w="1984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ZO-1</w:t>
            </w:r>
          </w:p>
        </w:tc>
        <w:tc>
          <w:tcPr>
            <w:tcW w:w="2046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HI3L1</w:t>
            </w:r>
          </w:p>
        </w:tc>
      </w:tr>
      <w:tr w:rsidR="00993E61" w:rsidTr="00552B3D">
        <w:tc>
          <w:tcPr>
            <w:tcW w:w="0" w:type="auto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ean arterial wall thickness (MWT) </w:t>
            </w:r>
          </w:p>
        </w:tc>
        <w:tc>
          <w:tcPr>
            <w:tcW w:w="2007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9)</w:t>
            </w:r>
          </w:p>
        </w:tc>
        <w:tc>
          <w:tcPr>
            <w:tcW w:w="1290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9)</w:t>
            </w:r>
          </w:p>
        </w:tc>
        <w:tc>
          <w:tcPr>
            <w:tcW w:w="1739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6)</w:t>
            </w:r>
          </w:p>
        </w:tc>
        <w:tc>
          <w:tcPr>
            <w:tcW w:w="1848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.4 (0.03)</w:t>
            </w:r>
          </w:p>
        </w:tc>
        <w:tc>
          <w:tcPr>
            <w:tcW w:w="1701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1984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1)</w:t>
            </w:r>
          </w:p>
        </w:tc>
        <w:tc>
          <w:tcPr>
            <w:tcW w:w="2046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6)</w:t>
            </w:r>
          </w:p>
        </w:tc>
      </w:tr>
      <w:tr w:rsidR="00993E61" w:rsidTr="00552B3D">
        <w:tc>
          <w:tcPr>
            <w:tcW w:w="0" w:type="auto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umen diameter (LD) </w:t>
            </w:r>
          </w:p>
        </w:tc>
        <w:tc>
          <w:tcPr>
            <w:tcW w:w="2007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9)</w:t>
            </w:r>
          </w:p>
        </w:tc>
        <w:tc>
          <w:tcPr>
            <w:tcW w:w="1290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1739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0.1(0.8)</w:t>
            </w:r>
          </w:p>
        </w:tc>
        <w:tc>
          <w:tcPr>
            <w:tcW w:w="1848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1701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1984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7)</w:t>
            </w:r>
          </w:p>
        </w:tc>
        <w:tc>
          <w:tcPr>
            <w:tcW w:w="2046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5)</w:t>
            </w:r>
          </w:p>
        </w:tc>
      </w:tr>
      <w:tr w:rsidR="00993E61" w:rsidTr="00552B3D">
        <w:tc>
          <w:tcPr>
            <w:tcW w:w="0" w:type="auto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Wall to lumen ration (WLR)</w:t>
            </w:r>
          </w:p>
        </w:tc>
        <w:tc>
          <w:tcPr>
            <w:tcW w:w="2007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,5 (0.009)</w:t>
            </w:r>
          </w:p>
        </w:tc>
        <w:tc>
          <w:tcPr>
            <w:tcW w:w="1290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 (0.6)</w:t>
            </w:r>
          </w:p>
        </w:tc>
        <w:tc>
          <w:tcPr>
            <w:tcW w:w="1739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1848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.4 (0.04)</w:t>
            </w:r>
          </w:p>
        </w:tc>
        <w:tc>
          <w:tcPr>
            <w:tcW w:w="1701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6)</w:t>
            </w:r>
          </w:p>
        </w:tc>
        <w:tc>
          <w:tcPr>
            <w:tcW w:w="1984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.5 (0.02)</w:t>
            </w:r>
          </w:p>
        </w:tc>
        <w:tc>
          <w:tcPr>
            <w:tcW w:w="2046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.6 (0.003)</w:t>
            </w:r>
          </w:p>
        </w:tc>
      </w:tr>
      <w:tr w:rsidR="00993E61" w:rsidTr="00552B3D">
        <w:tc>
          <w:tcPr>
            <w:tcW w:w="0" w:type="auto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otal vessel diameter</w:t>
            </w:r>
          </w:p>
        </w:tc>
        <w:tc>
          <w:tcPr>
            <w:tcW w:w="2007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0.1 (0.001)</w:t>
            </w:r>
          </w:p>
        </w:tc>
        <w:tc>
          <w:tcPr>
            <w:tcW w:w="1290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07)</w:t>
            </w:r>
          </w:p>
        </w:tc>
        <w:tc>
          <w:tcPr>
            <w:tcW w:w="1739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 (0.6)</w:t>
            </w:r>
          </w:p>
        </w:tc>
        <w:tc>
          <w:tcPr>
            <w:tcW w:w="1848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0.1 (0.6)</w:t>
            </w:r>
          </w:p>
        </w:tc>
        <w:tc>
          <w:tcPr>
            <w:tcW w:w="1701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4 (0.9)</w:t>
            </w:r>
          </w:p>
        </w:tc>
        <w:tc>
          <w:tcPr>
            <w:tcW w:w="1984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2046" w:type="dxa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470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 (0.6)</w:t>
            </w:r>
          </w:p>
        </w:tc>
      </w:tr>
      <w:tr w:rsidR="00993E61" w:rsidRPr="00E43412" w:rsidTr="00552B3D">
        <w:tc>
          <w:tcPr>
            <w:tcW w:w="13948" w:type="dxa"/>
            <w:gridSpan w:val="8"/>
            <w:vAlign w:val="center"/>
          </w:tcPr>
          <w:p w:rsidR="00993E61" w:rsidRPr="00347011" w:rsidRDefault="00993E61" w:rsidP="00552B3D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GFAP: glial fibrillary acidic protein,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NfH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phosphorylated neurofilament heavy chain protein, ZO-1: zona occludens-1, CHI3L1: chitinase 3 like 1</w:t>
            </w:r>
          </w:p>
        </w:tc>
      </w:tr>
    </w:tbl>
    <w:p w:rsidR="00993E61" w:rsidRPr="00833B51" w:rsidRDefault="00993E61" w:rsidP="00993E61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:rsidR="00DB7440" w:rsidRPr="00993E61" w:rsidRDefault="00DB7440">
      <w:pPr>
        <w:rPr>
          <w:lang w:val="en-US"/>
        </w:rPr>
      </w:pPr>
    </w:p>
    <w:sectPr w:rsidR="00DB7440" w:rsidRPr="00993E61" w:rsidSect="00993E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MDE2NTMyNzM1MTFX0lEKTi0uzszPAykwrAUAp28r9iwAAAA="/>
  </w:docVars>
  <w:rsids>
    <w:rsidRoot w:val="00993E61"/>
    <w:rsid w:val="00993E61"/>
    <w:rsid w:val="00DB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DFB5D"/>
  <w15:chartTrackingRefBased/>
  <w15:docId w15:val="{8091491F-4CB4-412D-B205-EAB9037B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E61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3E6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Taha</dc:creator>
  <cp:keywords/>
  <dc:description/>
  <cp:lastModifiedBy>Ahmed Taha</cp:lastModifiedBy>
  <cp:revision>1</cp:revision>
  <dcterms:created xsi:type="dcterms:W3CDTF">2020-03-15T00:05:00Z</dcterms:created>
  <dcterms:modified xsi:type="dcterms:W3CDTF">2020-03-15T00:09:00Z</dcterms:modified>
</cp:coreProperties>
</file>